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1"/>
        <w:tabs>
          <w:tab w:val="clear" w:pos="420"/>
          <w:tab w:val="left" w:pos="4826" w:leader="none"/>
        </w:tabs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bookmarkStart w:id="0" w:name="OLE_LINK1"/>
      <w:bookmarkEnd w:id="0"/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  <w:t>Supporting information of figure</w:t>
      </w:r>
    </w:p>
    <w:p>
      <w:pPr>
        <w:pStyle w:val="Normal"/>
        <w:suppressAutoHyphens w:val="tru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1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30240" cy="3028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S1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Fig.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  <w:t>Generation of replication-competent HBV forms (ccc DNA) from patient DNA.</w:t>
      </w: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  <w:t xml:space="preserve"> Primers targeting the precore region permit amplification of the full-length HBV genome from virion-associated DNA. Full-length HBV was cloned into the pEASY-Blunt Simple Cloning vector. cccDNA was obtained by plasmid-enzymatic ligation.</w:t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uppressAutoHyphens w:val="true"/>
        <w:spacing w:lineRule="auto" w:line="480"/>
        <w:outlineLvl w:val="0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p>
      <w:pPr>
        <w:pStyle w:val="Normal"/>
        <w:suppressAutoHyphens w:val="true"/>
        <w:spacing w:lineRule="auto" w:line="480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  <w:lang w:val="en-US" w:eastAsia="en-US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85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ee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yle20">
    <w:name w:val="文档结构图 字符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彩色列表 - 着色 11"/>
    <w:basedOn w:val="Normal"/>
    <w:qFormat/>
    <w:pPr>
      <w:ind w:firstLine="420"/>
    </w:pPr>
    <w:rPr/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  <w:kern w:val="0"/>
      <w:sz w:val="20"/>
      <w:szCs w:val="20"/>
      <w:lang w:val="en-US"/>
    </w:rPr>
  </w:style>
  <w:style w:type="paragraph" w:styleId="Style25">
    <w:name w:val="文档结构图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111">
    <w:name w:val="彩色底纹 - 着色 1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12">
    <w:name w:val="彩色底纹 - 着色 12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6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5:30:00Z</dcterms:created>
  <dc:creator/>
  <dc:description/>
  <cp:keywords/>
  <dc:language>en-US</dc:language>
  <cp:lastModifiedBy/>
  <dcterms:modified xsi:type="dcterms:W3CDTF">2017-04-11T02:1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